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 Sequences of the primers used for the RACE PCR experiments</w:t>
      </w:r>
      <w:r>
        <w:rPr/>
        <w:t>.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547"/>
      </w:tblGrid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CATGAGTGACCAGCTCGACCTCGCGG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TCTCTGCACGGGCAACCACAACCCGA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GAGGACGAGAACGAGCTCCGGTCG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TTGTAAAAGGACGACTTGGTTGG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1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CCTTGGTCATTTGCAGCGAGTGTT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2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AACGTTGTTGCAAACCTTGCGGAGT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1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CGGTCGACACTCCGCAAGGTTTGCAA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2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ACACGGTCCTCCTCGATGTTGGGA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1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TCGGTGGCTTGATTGTCTTTG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2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GGCTCTACGTTGTGACGGACT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CATGCCGCCCAAGCGACCGACGACCGA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GCGCATGCGGTTGTACGGCGCTTGG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AGACTTGTTGGTAGGCGCCGCCGCGG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U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CAAATCTTCGTCAAGACGCTCAC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U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CTTGCCCGTCAGCGTCTTGACGAA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AGCTTGGCATCAACGGCTTTGGC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GGCGTTCGAGACGACGTGCGCGGA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be1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ATTGCCGCACAGCACTTCGAGTA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be1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GATCGCGTCCTTGACATAGTGCAT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be2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TACAACGAAGAAGGCTCAGAGAT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be2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AAGAACCACAGATGCGAGTTGAG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Pichi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GACAAGTTTGTACAAAAAAGCAGGCTCATAATGCCGCCCAAGCGACCGACGA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Pichi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CCTCGCCCTTGCTCACCATGCGCATGCGGTTGTACGGCGCT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GF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Chs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GCCGTACAACCGCATGCGCATGGTGAGCAAGGGCGAGGAG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GF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GGACCACTTTGTACAAGAAAGCTGGGTCTAGTGATGGTGATGATGGTGCTTGTACAGCTCGTCCATGCC 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Pichi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CAAGTTTGTACAAAAAAGCAGGC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AATG</w:t>
            </w:r>
            <w:r>
              <w:rPr>
                <w:rStyle w:val="Normalechar"/>
                <w:rFonts w:cs="Times New Roman" w:ascii="Times New Roman" w:hAnsi="Times New Roman"/>
                <w:sz w:val="24"/>
                <w:szCs w:val="24"/>
              </w:rPr>
              <w:t>TCTGACCAGCTCGACCTCGC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Pichi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CGCCCTTGCTCACCATGACTTGTTGGTAGGCGCCGCCG</w:t>
            </w:r>
          </w:p>
        </w:tc>
      </w:tr>
      <w:tr>
        <w:trPr>
          <w:trHeight w:val="2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GF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Chs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d</w:t>
            </w:r>
          </w:p>
        </w:tc>
        <w:tc>
          <w:tcPr>
            <w:tcW w:w="7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ormalechar"/>
                <w:rFonts w:cs="Times New Roman" w:ascii="Times New Roman" w:hAnsi="Times New Roman"/>
                <w:sz w:val="24"/>
                <w:szCs w:val="24"/>
              </w:rPr>
              <w:t>CGGCGGCGCCTACCAACAA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TGAGCAAGGGCGAGG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851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Normalechar">
    <w:name w:val="normale__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43:00Z</dcterms:created>
  <dc:creator>Windows User</dc:creator>
  <dc:description/>
  <dc:language>en-US</dc:language>
  <cp:lastModifiedBy>Windows User</cp:lastModifiedBy>
  <dcterms:modified xsi:type="dcterms:W3CDTF">2010-07-22T15:44:00Z</dcterms:modified>
  <cp:revision>1</cp:revision>
  <dc:subject/>
  <dc:title/>
</cp:coreProperties>
</file>